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15274" w14:textId="0701B4F3" w:rsidR="00492869" w:rsidRPr="00E75E58" w:rsidRDefault="00492869" w:rsidP="00492869">
      <w:pPr>
        <w:pStyle w:val="SCI"/>
        <w:spacing w:before="156" w:after="156"/>
        <w:ind w:firstLineChars="0" w:firstLine="0"/>
        <w:jc w:val="center"/>
        <w:rPr>
          <w:b/>
          <w:bCs/>
          <w:sz w:val="24"/>
        </w:rPr>
      </w:pPr>
      <w:r w:rsidRPr="00E75E58">
        <w:rPr>
          <w:rFonts w:hint="eastAsia"/>
          <w:b/>
          <w:bCs/>
          <w:sz w:val="24"/>
        </w:rPr>
        <w:t>D</w:t>
      </w:r>
      <w:r w:rsidRPr="00E75E58">
        <w:rPr>
          <w:b/>
          <w:bCs/>
          <w:sz w:val="24"/>
        </w:rPr>
        <w:t>etermination criteria for AE and SAE in VIP study</w:t>
      </w:r>
    </w:p>
    <w:p w14:paraId="47A4E503" w14:textId="0D2FDF55" w:rsidR="00492869" w:rsidRPr="00E75E58" w:rsidRDefault="00492869" w:rsidP="00492869">
      <w:pPr>
        <w:pStyle w:val="SCI"/>
        <w:spacing w:before="156" w:after="156"/>
        <w:ind w:firstLineChars="0" w:firstLine="0"/>
        <w:rPr>
          <w:sz w:val="24"/>
        </w:rPr>
      </w:pPr>
      <w:r w:rsidRPr="00E75E58">
        <w:rPr>
          <w:sz w:val="24"/>
        </w:rPr>
        <w:t xml:space="preserve">The safety profile of endoscopic postpyloric tube placement is an important endpoint of the current study, partially because of the relatively high skill requirements. According to the clinical practice, adverse events (AEs) are uncommon (6%), including vomiting, rhinorrhagia, misplacing into the thoracic cavity, gastrointestinal bleeding or perforation. Furthermore, enteral nutrition-related AEs are also a safety endpoint, including abdominal distension, gastric retention, vomiting, diarrhea, aspiration of gastric contents. </w:t>
      </w:r>
    </w:p>
    <w:p w14:paraId="1BF278C3" w14:textId="77777777" w:rsidR="00492869" w:rsidRPr="00E75E58" w:rsidRDefault="00492869" w:rsidP="00492869">
      <w:pPr>
        <w:pStyle w:val="SCI"/>
        <w:spacing w:before="156" w:after="156"/>
        <w:ind w:firstLine="240"/>
        <w:rPr>
          <w:sz w:val="24"/>
        </w:rPr>
      </w:pPr>
      <w:r w:rsidRPr="00E75E58">
        <w:rPr>
          <w:rStyle w:val="SCIChar"/>
          <w:b w:val="0"/>
          <w:bCs w:val="0"/>
          <w:szCs w:val="24"/>
        </w:rPr>
        <w:t>It is recognized that the patient in ICU will experience a number of aberrations in laboratory values, signs, and symptoms due to the severity of the underlying disease and the impact of standard critical medicine therapies. These will not necessarily constitute an AE unless they are considered to be of related to study treatment or a concern in the investigator’s clinical judgement.</w:t>
      </w:r>
      <w:r w:rsidRPr="00E75E58">
        <w:rPr>
          <w:b/>
          <w:bCs/>
          <w:sz w:val="24"/>
        </w:rPr>
        <w:t xml:space="preserve"> </w:t>
      </w:r>
      <w:r w:rsidRPr="00E75E58">
        <w:rPr>
          <w:sz w:val="24"/>
        </w:rPr>
        <w:t xml:space="preserve">In this study, reporting of AEs will be restricted to events that are considered to be related to study treatment (possibly, probably or definitely). Serious adverse events (SAEs) are defined as any untoward medical occurrence that meets one of more of the following criteria:  </w:t>
      </w:r>
    </w:p>
    <w:p w14:paraId="400F8E0E" w14:textId="77777777" w:rsidR="00492869" w:rsidRPr="00E75E58" w:rsidRDefault="00492869" w:rsidP="00492869">
      <w:pPr>
        <w:numPr>
          <w:ilvl w:val="0"/>
          <w:numId w:val="1"/>
        </w:numPr>
        <w:spacing w:line="480" w:lineRule="auto"/>
      </w:pPr>
      <w:r w:rsidRPr="00E75E58">
        <w:t xml:space="preserve">Results in death  </w:t>
      </w:r>
    </w:p>
    <w:p w14:paraId="2FC99849" w14:textId="77777777" w:rsidR="00492869" w:rsidRPr="00E75E58" w:rsidRDefault="00492869" w:rsidP="00492869">
      <w:pPr>
        <w:numPr>
          <w:ilvl w:val="0"/>
          <w:numId w:val="1"/>
        </w:numPr>
        <w:spacing w:line="480" w:lineRule="auto"/>
      </w:pPr>
      <w:r w:rsidRPr="00E75E58">
        <w:t xml:space="preserve">Is life-threatening  </w:t>
      </w:r>
    </w:p>
    <w:p w14:paraId="63E40341" w14:textId="77777777" w:rsidR="00492869" w:rsidRPr="00E75E58" w:rsidRDefault="00492869" w:rsidP="00492869">
      <w:pPr>
        <w:numPr>
          <w:ilvl w:val="0"/>
          <w:numId w:val="1"/>
        </w:numPr>
        <w:spacing w:line="480" w:lineRule="auto"/>
      </w:pPr>
      <w:r w:rsidRPr="00E75E58">
        <w:t xml:space="preserve">Requires inpatient hospitalization or prolongation of existing hospitalization </w:t>
      </w:r>
    </w:p>
    <w:p w14:paraId="3D5DD38B" w14:textId="77777777" w:rsidR="00492869" w:rsidRPr="00E75E58" w:rsidRDefault="00492869" w:rsidP="00492869">
      <w:pPr>
        <w:numPr>
          <w:ilvl w:val="0"/>
          <w:numId w:val="1"/>
        </w:numPr>
        <w:spacing w:line="480" w:lineRule="auto"/>
      </w:pPr>
      <w:r w:rsidRPr="00E75E58">
        <w:t xml:space="preserve">Results in persistent or significant disability/ incapacity   </w:t>
      </w:r>
    </w:p>
    <w:p w14:paraId="1329DE27" w14:textId="2A4D5BA1" w:rsidR="00594945" w:rsidRPr="00E75E58" w:rsidRDefault="00E75E58">
      <w:fldSimple w:instr=" ADDIN EN.REFLIST "/>
    </w:p>
    <w:sectPr w:rsidR="00594945" w:rsidRPr="00E75E5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498159"/>
    <w:multiLevelType w:val="singleLevel"/>
    <w:tmpl w:val="61498159"/>
    <w:lvl w:ilvl="0">
      <w:start w:val="1"/>
      <w:numFmt w:val="bullet"/>
      <w:lvlText w:val=""/>
      <w:lvlJc w:val="left"/>
      <w:pPr>
        <w:ind w:left="420" w:hanging="420"/>
      </w:pPr>
      <w:rPr>
        <w:rFonts w:ascii="Wingdings" w:hAnsi="Wingdings" w:hint="default"/>
      </w:rPr>
    </w:lvl>
  </w:abstractNum>
  <w:num w:numId="1" w16cid:durableId="14014435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UwMzMwNbYwMjUxNzRT0lEKTi0uzszPAykwqgUAQiI7qiwAAAA="/>
    <w:docVar w:name="EN.Layout" w:val="&lt;ENLayout&gt;&lt;Style&gt;Critical Car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vrpwr2cpw9wiedz9oxeazox909vpe9zvar&quot;&gt;VAP&lt;record-ids&gt;&lt;item&gt;262&lt;/item&gt;&lt;/record-ids&gt;&lt;/item&gt;&lt;/Libraries&gt;"/>
  </w:docVars>
  <w:rsids>
    <w:rsidRoot w:val="00492869"/>
    <w:rsid w:val="00000D15"/>
    <w:rsid w:val="0001618B"/>
    <w:rsid w:val="00020BDD"/>
    <w:rsid w:val="00035333"/>
    <w:rsid w:val="00072381"/>
    <w:rsid w:val="000A484F"/>
    <w:rsid w:val="000A7650"/>
    <w:rsid w:val="000C71D1"/>
    <w:rsid w:val="000E640D"/>
    <w:rsid w:val="000F04C6"/>
    <w:rsid w:val="00107145"/>
    <w:rsid w:val="00110FFF"/>
    <w:rsid w:val="00115196"/>
    <w:rsid w:val="00115314"/>
    <w:rsid w:val="001174C6"/>
    <w:rsid w:val="001371D1"/>
    <w:rsid w:val="00144E82"/>
    <w:rsid w:val="001644AE"/>
    <w:rsid w:val="001718B8"/>
    <w:rsid w:val="00177BAD"/>
    <w:rsid w:val="00180082"/>
    <w:rsid w:val="00182A02"/>
    <w:rsid w:val="001A36A4"/>
    <w:rsid w:val="001C0C53"/>
    <w:rsid w:val="001D5ABB"/>
    <w:rsid w:val="001F7DFD"/>
    <w:rsid w:val="002161C4"/>
    <w:rsid w:val="002627CC"/>
    <w:rsid w:val="002745D2"/>
    <w:rsid w:val="00275AB0"/>
    <w:rsid w:val="002A0BB0"/>
    <w:rsid w:val="002A110C"/>
    <w:rsid w:val="002A742F"/>
    <w:rsid w:val="002B3485"/>
    <w:rsid w:val="002C7FB4"/>
    <w:rsid w:val="002E7BCC"/>
    <w:rsid w:val="00302D53"/>
    <w:rsid w:val="00310430"/>
    <w:rsid w:val="00323FB2"/>
    <w:rsid w:val="00332941"/>
    <w:rsid w:val="00352840"/>
    <w:rsid w:val="00364B0D"/>
    <w:rsid w:val="003820F2"/>
    <w:rsid w:val="003851A0"/>
    <w:rsid w:val="00387AA0"/>
    <w:rsid w:val="003A537C"/>
    <w:rsid w:val="003A5CE8"/>
    <w:rsid w:val="003B1561"/>
    <w:rsid w:val="003B1840"/>
    <w:rsid w:val="003C1EE5"/>
    <w:rsid w:val="003E2564"/>
    <w:rsid w:val="00400E37"/>
    <w:rsid w:val="00410EB2"/>
    <w:rsid w:val="00421826"/>
    <w:rsid w:val="00423B4E"/>
    <w:rsid w:val="004340C3"/>
    <w:rsid w:val="00443610"/>
    <w:rsid w:val="00460690"/>
    <w:rsid w:val="00471F35"/>
    <w:rsid w:val="004811C1"/>
    <w:rsid w:val="00481FD2"/>
    <w:rsid w:val="00482857"/>
    <w:rsid w:val="00487B3C"/>
    <w:rsid w:val="0049186D"/>
    <w:rsid w:val="00492869"/>
    <w:rsid w:val="004947E7"/>
    <w:rsid w:val="004A2CF5"/>
    <w:rsid w:val="004C42A4"/>
    <w:rsid w:val="004E5CA8"/>
    <w:rsid w:val="004F10D7"/>
    <w:rsid w:val="004F6E4D"/>
    <w:rsid w:val="005306B5"/>
    <w:rsid w:val="005419C9"/>
    <w:rsid w:val="0056117D"/>
    <w:rsid w:val="0057091F"/>
    <w:rsid w:val="0057255A"/>
    <w:rsid w:val="00575A96"/>
    <w:rsid w:val="00594945"/>
    <w:rsid w:val="005A515D"/>
    <w:rsid w:val="005D682C"/>
    <w:rsid w:val="005D7318"/>
    <w:rsid w:val="0061000C"/>
    <w:rsid w:val="00627910"/>
    <w:rsid w:val="00641BF6"/>
    <w:rsid w:val="006512F9"/>
    <w:rsid w:val="00657497"/>
    <w:rsid w:val="006727DC"/>
    <w:rsid w:val="006938C9"/>
    <w:rsid w:val="00694674"/>
    <w:rsid w:val="00696CD9"/>
    <w:rsid w:val="006A0576"/>
    <w:rsid w:val="006A11B3"/>
    <w:rsid w:val="006A6A2C"/>
    <w:rsid w:val="006D2845"/>
    <w:rsid w:val="006F5210"/>
    <w:rsid w:val="007405BB"/>
    <w:rsid w:val="00746724"/>
    <w:rsid w:val="00753E2A"/>
    <w:rsid w:val="00762F5B"/>
    <w:rsid w:val="00764609"/>
    <w:rsid w:val="00771FE7"/>
    <w:rsid w:val="007738FB"/>
    <w:rsid w:val="00776269"/>
    <w:rsid w:val="007B5019"/>
    <w:rsid w:val="007F1848"/>
    <w:rsid w:val="00801D6F"/>
    <w:rsid w:val="00821369"/>
    <w:rsid w:val="00824FBF"/>
    <w:rsid w:val="0084124E"/>
    <w:rsid w:val="00862C40"/>
    <w:rsid w:val="00875613"/>
    <w:rsid w:val="008777B6"/>
    <w:rsid w:val="008813B8"/>
    <w:rsid w:val="0088661B"/>
    <w:rsid w:val="008A0E4E"/>
    <w:rsid w:val="008D0CFD"/>
    <w:rsid w:val="008E73DE"/>
    <w:rsid w:val="008F3EE7"/>
    <w:rsid w:val="009008B9"/>
    <w:rsid w:val="00907135"/>
    <w:rsid w:val="009128F2"/>
    <w:rsid w:val="00927D0D"/>
    <w:rsid w:val="00935045"/>
    <w:rsid w:val="009611A4"/>
    <w:rsid w:val="009907B5"/>
    <w:rsid w:val="009A08FF"/>
    <w:rsid w:val="009A5DA7"/>
    <w:rsid w:val="009B796D"/>
    <w:rsid w:val="009C0BF3"/>
    <w:rsid w:val="009F7DAC"/>
    <w:rsid w:val="00A07CB7"/>
    <w:rsid w:val="00A2395C"/>
    <w:rsid w:val="00A25B96"/>
    <w:rsid w:val="00A345C2"/>
    <w:rsid w:val="00A34F3B"/>
    <w:rsid w:val="00A4719D"/>
    <w:rsid w:val="00A576C4"/>
    <w:rsid w:val="00A8616D"/>
    <w:rsid w:val="00AB24CA"/>
    <w:rsid w:val="00AB36A3"/>
    <w:rsid w:val="00AC571B"/>
    <w:rsid w:val="00AD5451"/>
    <w:rsid w:val="00AD5477"/>
    <w:rsid w:val="00AE0291"/>
    <w:rsid w:val="00AF4C7F"/>
    <w:rsid w:val="00B125F9"/>
    <w:rsid w:val="00B505D8"/>
    <w:rsid w:val="00B920F7"/>
    <w:rsid w:val="00B94919"/>
    <w:rsid w:val="00BA02F9"/>
    <w:rsid w:val="00BB589C"/>
    <w:rsid w:val="00BC70C2"/>
    <w:rsid w:val="00BD1205"/>
    <w:rsid w:val="00BD3348"/>
    <w:rsid w:val="00BD3E18"/>
    <w:rsid w:val="00BD79C1"/>
    <w:rsid w:val="00BE2994"/>
    <w:rsid w:val="00BF45DC"/>
    <w:rsid w:val="00C02107"/>
    <w:rsid w:val="00C0350C"/>
    <w:rsid w:val="00C069B9"/>
    <w:rsid w:val="00C17764"/>
    <w:rsid w:val="00C60542"/>
    <w:rsid w:val="00C64D0D"/>
    <w:rsid w:val="00C93733"/>
    <w:rsid w:val="00C97C64"/>
    <w:rsid w:val="00C97DD9"/>
    <w:rsid w:val="00CA5F49"/>
    <w:rsid w:val="00CB030F"/>
    <w:rsid w:val="00CB4831"/>
    <w:rsid w:val="00CC2E48"/>
    <w:rsid w:val="00CC5B20"/>
    <w:rsid w:val="00CE759B"/>
    <w:rsid w:val="00CF2BB4"/>
    <w:rsid w:val="00D33CCE"/>
    <w:rsid w:val="00D376D3"/>
    <w:rsid w:val="00D40923"/>
    <w:rsid w:val="00D55DF9"/>
    <w:rsid w:val="00D5733F"/>
    <w:rsid w:val="00D57E7C"/>
    <w:rsid w:val="00D62389"/>
    <w:rsid w:val="00D665E3"/>
    <w:rsid w:val="00D813B5"/>
    <w:rsid w:val="00D84D1A"/>
    <w:rsid w:val="00D84F13"/>
    <w:rsid w:val="00D85A12"/>
    <w:rsid w:val="00D96E25"/>
    <w:rsid w:val="00DA238D"/>
    <w:rsid w:val="00DB2E96"/>
    <w:rsid w:val="00DC0CC5"/>
    <w:rsid w:val="00DC7685"/>
    <w:rsid w:val="00DD365F"/>
    <w:rsid w:val="00DD7B06"/>
    <w:rsid w:val="00DE2375"/>
    <w:rsid w:val="00E17FEA"/>
    <w:rsid w:val="00E33263"/>
    <w:rsid w:val="00E60794"/>
    <w:rsid w:val="00E70A43"/>
    <w:rsid w:val="00E71BE9"/>
    <w:rsid w:val="00E74C6C"/>
    <w:rsid w:val="00E75E58"/>
    <w:rsid w:val="00E96CE6"/>
    <w:rsid w:val="00EB2B96"/>
    <w:rsid w:val="00EB3EAD"/>
    <w:rsid w:val="00EB75C3"/>
    <w:rsid w:val="00EB7A64"/>
    <w:rsid w:val="00ED296B"/>
    <w:rsid w:val="00EF25DE"/>
    <w:rsid w:val="00F075AF"/>
    <w:rsid w:val="00F15476"/>
    <w:rsid w:val="00F33C0A"/>
    <w:rsid w:val="00F72C9F"/>
    <w:rsid w:val="00F803CA"/>
    <w:rsid w:val="00F91DE1"/>
    <w:rsid w:val="00FA58A2"/>
    <w:rsid w:val="00FA7034"/>
    <w:rsid w:val="00FA7815"/>
    <w:rsid w:val="00FD3E6C"/>
    <w:rsid w:val="00FE27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160E4"/>
  <w15:chartTrackingRefBased/>
  <w15:docId w15:val="{1C50DE29-6E53-4C6E-BB17-C53936752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2869"/>
    <w:pPr>
      <w:spacing w:line="360" w:lineRule="auto"/>
      <w:jc w:val="both"/>
    </w:pPr>
    <w:rPr>
      <w:rFonts w:ascii="Times New Roman" w:eastAsia="宋体" w:hAnsi="Times New Roman" w:cs="Times New Roman"/>
      <w:kern w:val="0"/>
      <w:sz w:val="24"/>
      <w:szCs w:val="24"/>
    </w:rPr>
  </w:style>
  <w:style w:type="paragraph" w:styleId="4">
    <w:name w:val="heading 4"/>
    <w:basedOn w:val="a"/>
    <w:next w:val="a"/>
    <w:link w:val="40"/>
    <w:uiPriority w:val="9"/>
    <w:semiHidden/>
    <w:unhideWhenUsed/>
    <w:qFormat/>
    <w:rsid w:val="00492869"/>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CI">
    <w:name w:val="SCI正文"/>
    <w:basedOn w:val="a"/>
    <w:link w:val="SCI0"/>
    <w:qFormat/>
    <w:rsid w:val="00492869"/>
    <w:pPr>
      <w:adjustRightInd w:val="0"/>
      <w:snapToGrid w:val="0"/>
      <w:spacing w:beforeLines="50" w:before="50" w:afterLines="50" w:after="50" w:line="480" w:lineRule="auto"/>
      <w:ind w:firstLineChars="100" w:firstLine="320"/>
    </w:pPr>
    <w:rPr>
      <w:sz w:val="28"/>
    </w:rPr>
  </w:style>
  <w:style w:type="paragraph" w:customStyle="1" w:styleId="SCI1">
    <w:name w:val="SCI标题四"/>
    <w:basedOn w:val="4"/>
    <w:link w:val="SCIChar"/>
    <w:qFormat/>
    <w:rsid w:val="00492869"/>
    <w:pPr>
      <w:widowControl w:val="0"/>
      <w:adjustRightInd w:val="0"/>
      <w:snapToGrid w:val="0"/>
      <w:spacing w:beforeLines="50" w:before="50" w:afterLines="50" w:after="50" w:line="240" w:lineRule="auto"/>
      <w:outlineLvl w:val="4"/>
    </w:pPr>
    <w:rPr>
      <w:rFonts w:ascii="Times New Roman" w:eastAsia="宋体" w:hAnsi="Times New Roman"/>
      <w:kern w:val="2"/>
      <w:sz w:val="24"/>
    </w:rPr>
  </w:style>
  <w:style w:type="character" w:customStyle="1" w:styleId="SCIChar">
    <w:name w:val="SCI标题四 Char"/>
    <w:link w:val="SCI1"/>
    <w:qFormat/>
    <w:rsid w:val="00492869"/>
    <w:rPr>
      <w:rFonts w:ascii="Times New Roman" w:eastAsia="宋体" w:hAnsi="Times New Roman" w:cstheme="majorBidi"/>
      <w:b/>
      <w:bCs/>
      <w:sz w:val="24"/>
      <w:szCs w:val="28"/>
    </w:rPr>
  </w:style>
  <w:style w:type="character" w:customStyle="1" w:styleId="40">
    <w:name w:val="标题 4 字符"/>
    <w:basedOn w:val="a0"/>
    <w:link w:val="4"/>
    <w:uiPriority w:val="9"/>
    <w:semiHidden/>
    <w:rsid w:val="00492869"/>
    <w:rPr>
      <w:rFonts w:asciiTheme="majorHAnsi" w:eastAsiaTheme="majorEastAsia" w:hAnsiTheme="majorHAnsi" w:cstheme="majorBidi"/>
      <w:b/>
      <w:bCs/>
      <w:kern w:val="0"/>
      <w:sz w:val="28"/>
      <w:szCs w:val="28"/>
    </w:rPr>
  </w:style>
  <w:style w:type="paragraph" w:customStyle="1" w:styleId="EndNoteBibliographyTitle">
    <w:name w:val="EndNote Bibliography Title"/>
    <w:basedOn w:val="a"/>
    <w:link w:val="EndNoteBibliographyTitle0"/>
    <w:rsid w:val="00E75E58"/>
    <w:pPr>
      <w:jc w:val="center"/>
    </w:pPr>
    <w:rPr>
      <w:noProof/>
    </w:rPr>
  </w:style>
  <w:style w:type="character" w:customStyle="1" w:styleId="SCI0">
    <w:name w:val="SCI正文 字符"/>
    <w:basedOn w:val="a0"/>
    <w:link w:val="SCI"/>
    <w:rsid w:val="00E75E58"/>
    <w:rPr>
      <w:rFonts w:ascii="Times New Roman" w:eastAsia="宋体" w:hAnsi="Times New Roman" w:cs="Times New Roman"/>
      <w:kern w:val="0"/>
      <w:sz w:val="28"/>
      <w:szCs w:val="24"/>
    </w:rPr>
  </w:style>
  <w:style w:type="character" w:customStyle="1" w:styleId="EndNoteBibliographyTitle0">
    <w:name w:val="EndNote Bibliography Title 字符"/>
    <w:basedOn w:val="SCI0"/>
    <w:link w:val="EndNoteBibliographyTitle"/>
    <w:rsid w:val="00E75E58"/>
    <w:rPr>
      <w:rFonts w:ascii="Times New Roman" w:eastAsia="宋体" w:hAnsi="Times New Roman" w:cs="Times New Roman"/>
      <w:noProof/>
      <w:kern w:val="0"/>
      <w:sz w:val="24"/>
      <w:szCs w:val="24"/>
    </w:rPr>
  </w:style>
  <w:style w:type="paragraph" w:customStyle="1" w:styleId="EndNoteBibliography">
    <w:name w:val="EndNote Bibliography"/>
    <w:basedOn w:val="a"/>
    <w:link w:val="EndNoteBibliography0"/>
    <w:rsid w:val="00E75E58"/>
    <w:pPr>
      <w:spacing w:line="240" w:lineRule="auto"/>
    </w:pPr>
    <w:rPr>
      <w:noProof/>
    </w:rPr>
  </w:style>
  <w:style w:type="character" w:customStyle="1" w:styleId="EndNoteBibliography0">
    <w:name w:val="EndNote Bibliography 字符"/>
    <w:basedOn w:val="SCI0"/>
    <w:link w:val="EndNoteBibliography"/>
    <w:rsid w:val="00E75E58"/>
    <w:rPr>
      <w:rFonts w:ascii="Times New Roman" w:eastAsia="宋体" w:hAnsi="Times New Roman" w:cs="Times New Roman"/>
      <w:noProof/>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7</Words>
  <Characters>1238</Characters>
  <Application>Microsoft Office Word</Application>
  <DocSecurity>0</DocSecurity>
  <Lines>10</Lines>
  <Paragraphs>2</Paragraphs>
  <ScaleCrop>false</ScaleCrop>
  <Company/>
  <LinksUpToDate>false</LinksUpToDate>
  <CharactersWithSpaces>1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辉 胡</dc:creator>
  <cp:keywords/>
  <dc:description/>
  <cp:lastModifiedBy>林辉 胡</cp:lastModifiedBy>
  <cp:revision>2</cp:revision>
  <dcterms:created xsi:type="dcterms:W3CDTF">2022-05-01T08:07:00Z</dcterms:created>
  <dcterms:modified xsi:type="dcterms:W3CDTF">2022-05-01T09:17:00Z</dcterms:modified>
</cp:coreProperties>
</file>